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0A53C" w14:textId="729D70B1" w:rsidR="008013C6" w:rsidRPr="002C4ED5" w:rsidRDefault="008C131C" w:rsidP="008013C6">
      <w:pPr>
        <w:outlineLvl w:val="0"/>
      </w:pPr>
      <w:r>
        <w:rPr>
          <w:b/>
          <w:bCs/>
        </w:rPr>
        <w:t>S5</w:t>
      </w:r>
      <w:r w:rsidR="008013C6" w:rsidRPr="002C4ED5">
        <w:rPr>
          <w:b/>
          <w:bCs/>
        </w:rPr>
        <w:t xml:space="preserve"> Table.</w:t>
      </w:r>
      <w:r w:rsidR="008013C6" w:rsidRPr="002C4ED5">
        <w:t xml:space="preserve"> Social Effort Task Statistics</w:t>
      </w:r>
      <w:r w:rsidR="008013C6">
        <w:t xml:space="preserve"> with social anxiety</w:t>
      </w:r>
      <w:r w:rsidR="008013C6" w:rsidRPr="002C4ED5">
        <w:t>: pairwise comparisons of significant main and interaction effects</w:t>
      </w:r>
    </w:p>
    <w:p w14:paraId="47BFCDBB" w14:textId="77777777" w:rsidR="008013C6" w:rsidRDefault="008013C6" w:rsidP="008013C6">
      <w:pPr>
        <w:outlineLvl w:val="0"/>
        <w:rPr>
          <w:sz w:val="20"/>
          <w:szCs w:val="20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00"/>
        <w:gridCol w:w="2430"/>
        <w:gridCol w:w="1080"/>
        <w:gridCol w:w="1230"/>
        <w:gridCol w:w="1560"/>
      </w:tblGrid>
      <w:tr w:rsidR="008013C6" w14:paraId="36864871" w14:textId="77777777" w:rsidTr="00E87A68">
        <w:trPr>
          <w:trHeight w:val="14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5E18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A8C6B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9CC92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9E5DD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2D9F" w14:textId="77777777" w:rsidR="008013C6" w:rsidRPr="007819A7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20"/>
                <w:szCs w:val="20"/>
              </w:rPr>
            </w:pPr>
            <w:r w:rsidRPr="007819A7">
              <w:rPr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6FA89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 w:rsidR="008013C6" w14:paraId="09E555D4" w14:textId="77777777" w:rsidTr="00E87A68">
        <w:trPr>
          <w:trHeight w:val="308"/>
        </w:trPr>
        <w:tc>
          <w:tcPr>
            <w:tcW w:w="15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5D564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118C">
              <w:rPr>
                <w:b/>
                <w:bCs/>
                <w:sz w:val="20"/>
                <w:szCs w:val="20"/>
              </w:rPr>
              <w:t>Social status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83BF7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3604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215A4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F46B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17D6B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01</w:t>
            </w:r>
            <w:r w:rsidRPr="00325C81">
              <w:rPr>
                <w:b/>
                <w:bCs/>
                <w:sz w:val="20"/>
                <w:szCs w:val="20"/>
              </w:rPr>
              <w:t xml:space="preserve"> **</w:t>
            </w:r>
          </w:p>
        </w:tc>
      </w:tr>
      <w:tr w:rsidR="008013C6" w14:paraId="0260BDF5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A6555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3404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E3187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EEB19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FCDE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AA1DF" w14:textId="77777777" w:rsidR="008013C6" w:rsidRPr="009C51FD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</w:tr>
      <w:tr w:rsidR="008013C6" w14:paraId="72658091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42097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330BA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12151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800C9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2E920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63CC0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8013C6" w14:paraId="2CE74227" w14:textId="77777777" w:rsidTr="00E87A68">
        <w:trPr>
          <w:trHeight w:val="308"/>
        </w:trPr>
        <w:tc>
          <w:tcPr>
            <w:tcW w:w="15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22D51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118C">
              <w:rPr>
                <w:b/>
                <w:bCs/>
                <w:sz w:val="20"/>
                <w:szCs w:val="20"/>
              </w:rPr>
              <w:t>Probability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152F7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8C611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 vs. 5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34913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74201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C13FB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8013C6" w14:paraId="436DE065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18DF6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FEE41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43649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 vs. 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38655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2F71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9BD3E" w14:textId="77777777" w:rsidR="008013C6" w:rsidRPr="00675873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67587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6</w:t>
            </w:r>
          </w:p>
        </w:tc>
      </w:tr>
      <w:tr w:rsidR="008013C6" w14:paraId="515F59F7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6599B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8841F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179EB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 vs. 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F125A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C256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F4D8F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8013C6" w14:paraId="6FC76F67" w14:textId="77777777" w:rsidTr="00E87A68">
        <w:trPr>
          <w:trHeight w:val="308"/>
        </w:trPr>
        <w:tc>
          <w:tcPr>
            <w:tcW w:w="15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B2B9A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118C">
              <w:rPr>
                <w:b/>
                <w:bCs/>
                <w:sz w:val="20"/>
                <w:szCs w:val="20"/>
              </w:rPr>
              <w:t xml:space="preserve">Probability </w:t>
            </w:r>
            <w:r>
              <w:rPr>
                <w:b/>
                <w:bCs/>
                <w:sz w:val="20"/>
                <w:szCs w:val="20"/>
              </w:rPr>
              <w:t>*</w:t>
            </w:r>
            <w:r w:rsidRPr="00F6118C">
              <w:rPr>
                <w:b/>
                <w:bCs/>
                <w:sz w:val="20"/>
                <w:szCs w:val="20"/>
              </w:rPr>
              <w:t xml:space="preserve"> Social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F6118C">
              <w:rPr>
                <w:b/>
                <w:bCs/>
                <w:sz w:val="20"/>
                <w:szCs w:val="20"/>
              </w:rPr>
              <w:t>tatus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88BE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  <w:p w14:paraId="0A4E93AE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42599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31893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2AFDF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CA37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40</w:t>
            </w:r>
            <w:r w:rsidRPr="00325C81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8013C6" w14:paraId="2C60F8A2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9B0F0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BE07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80063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3BAE5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B05F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BE36F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25C8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98</w:t>
            </w:r>
          </w:p>
        </w:tc>
      </w:tr>
      <w:tr w:rsidR="008013C6" w14:paraId="22B2B571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F3A7E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3ACDE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BAA39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E2400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7DEEE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01C84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47</w:t>
            </w:r>
            <w:r w:rsidRPr="00325C81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8013C6" w14:paraId="7DB62C0C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78073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791CC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106AB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99382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C9D58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1EDF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36</w:t>
            </w:r>
            <w:r w:rsidRPr="00325C81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8013C6" w14:paraId="79E24BDE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4BCCC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BC271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F24D8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54A5D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287BD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E08BF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25C8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61</w:t>
            </w:r>
          </w:p>
        </w:tc>
      </w:tr>
      <w:tr w:rsidR="008013C6" w14:paraId="5B198439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58499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CD2A7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A07E4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D8AA5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CD76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2E289" w14:textId="77777777" w:rsidR="008013C6" w:rsidRPr="00CE1DC2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</w:tr>
      <w:tr w:rsidR="008013C6" w14:paraId="35837390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27278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57C8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%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A8CF7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EBC92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4E28B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39623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21</w:t>
            </w:r>
            <w:r w:rsidRPr="00325C81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8013C6" w14:paraId="73E5362A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533A8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B6D6C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CDAE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C7962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97107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1FDE0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18</w:t>
            </w:r>
            <w:r w:rsidRPr="00325C81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8013C6" w14:paraId="401573A9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BE783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D68FA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1173D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53F86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D2A4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7CB0D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8013C6" w14:paraId="113D95C0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2EE3E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A7DD1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984BC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 vs. 5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5D08E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E8A2A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73809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24</w:t>
            </w:r>
            <w:r w:rsidRPr="00325C81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8013C6" w14:paraId="63205408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6B07C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D2E55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74FF2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 vs. 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2B1F5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1E2F0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BF058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25C8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35</w:t>
            </w:r>
          </w:p>
        </w:tc>
      </w:tr>
      <w:tr w:rsidR="008013C6" w14:paraId="166EF7A1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49EAE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86901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12581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 vs. 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88D0C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7CE44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0D66E" w14:textId="77777777" w:rsidR="008013C6" w:rsidRPr="004E513E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4E513E">
              <w:rPr>
                <w:sz w:val="20"/>
                <w:szCs w:val="20"/>
              </w:rPr>
              <w:t>0.056</w:t>
            </w:r>
          </w:p>
        </w:tc>
      </w:tr>
      <w:tr w:rsidR="008013C6" w14:paraId="74A8D4E0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EA1C6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EAF1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FA5E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 vs. 5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EA151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90F7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4D56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21</w:t>
            </w:r>
            <w:r w:rsidRPr="00325C81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8013C6" w14:paraId="2431FABE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B804D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C53E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CA900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 vs. 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C37CC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55BF0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4BCF6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25C8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88</w:t>
            </w:r>
          </w:p>
        </w:tc>
      </w:tr>
      <w:tr w:rsidR="008013C6" w14:paraId="39E8C7A5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D088B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74D7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4CB9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 vs. 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42F58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93084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700DB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32 *</w:t>
            </w:r>
          </w:p>
        </w:tc>
      </w:tr>
      <w:tr w:rsidR="008013C6" w14:paraId="7A033EA7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FE8F9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5EBD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610A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 vs. 5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B7114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E1229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B9F82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38</w:t>
            </w:r>
            <w:r w:rsidRPr="00325C81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8013C6" w14:paraId="5137087D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77364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2C4BC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20802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 vs. 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A18E7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A507F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1EA2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</w:t>
            </w:r>
            <w:r>
              <w:rPr>
                <w:b/>
                <w:bCs/>
                <w:sz w:val="20"/>
                <w:szCs w:val="20"/>
              </w:rPr>
              <w:t>12</w:t>
            </w:r>
            <w:r w:rsidRPr="00325C81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8013C6" w14:paraId="39824ED2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D82DE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2683A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529ED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 vs. 8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62D0E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B689F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98363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8013C6" w14:paraId="1CFDAE22" w14:textId="77777777" w:rsidTr="00E87A68">
        <w:trPr>
          <w:trHeight w:val="308"/>
        </w:trPr>
        <w:tc>
          <w:tcPr>
            <w:tcW w:w="15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6B0AB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F6118C">
              <w:rPr>
                <w:b/>
                <w:bCs/>
                <w:sz w:val="20"/>
                <w:szCs w:val="20"/>
              </w:rPr>
              <w:t xml:space="preserve">Social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F6118C">
              <w:rPr>
                <w:b/>
                <w:bCs/>
                <w:sz w:val="20"/>
                <w:szCs w:val="20"/>
              </w:rPr>
              <w:t>tatus x Sex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47CEB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  <w:p w14:paraId="21B91352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5427035C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C0B4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5A2E5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6D514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2859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8013C6" w14:paraId="64F9F9CC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12FC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3612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6394A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A353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68004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A03A0" w14:textId="77777777" w:rsidR="008013C6" w:rsidRPr="00245434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245434">
              <w:rPr>
                <w:sz w:val="20"/>
                <w:szCs w:val="20"/>
              </w:rPr>
              <w:t>0.104</w:t>
            </w:r>
          </w:p>
        </w:tc>
      </w:tr>
      <w:tr w:rsidR="008013C6" w14:paraId="5A926B71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FDCB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54A2A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AD292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D1669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19F26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348F3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8013C6" w14:paraId="474501F4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ADBC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5DD69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  <w:p w14:paraId="668BF65C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227712F2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E9A7E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99FAD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89C3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4D67B" w14:textId="77777777" w:rsidR="008013C6" w:rsidRPr="00F46EB3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F46EB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54</w:t>
            </w:r>
          </w:p>
        </w:tc>
      </w:tr>
      <w:tr w:rsidR="008013C6" w14:paraId="592D2C4A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8BC3E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A5EC0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EFDA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B3AAA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655A3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02BCC" w14:textId="77777777" w:rsidR="008013C6" w:rsidRPr="00F46EB3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F46EB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65</w:t>
            </w:r>
          </w:p>
        </w:tc>
      </w:tr>
      <w:tr w:rsidR="008013C6" w14:paraId="6FC2A745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90466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A9E03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CB493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634A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5D955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F8EB6" w14:textId="77777777" w:rsidR="008013C6" w:rsidRPr="00F46EB3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F46EB3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81</w:t>
            </w:r>
          </w:p>
        </w:tc>
      </w:tr>
      <w:tr w:rsidR="008013C6" w14:paraId="71F476CA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7E307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38D0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98963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vs. 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85E54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77B4E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416B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325C81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75</w:t>
            </w:r>
          </w:p>
        </w:tc>
      </w:tr>
      <w:tr w:rsidR="008013C6" w14:paraId="0B84B265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2A2E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4F7DB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81E5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vs. 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51944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0ED5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0E602" w14:textId="77777777" w:rsidR="008013C6" w:rsidRPr="00D013F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D013F1">
              <w:rPr>
                <w:sz w:val="20"/>
                <w:szCs w:val="20"/>
              </w:rPr>
              <w:t>0.076</w:t>
            </w:r>
          </w:p>
        </w:tc>
      </w:tr>
      <w:tr w:rsidR="008013C6" w14:paraId="1CD1F950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C9418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A60E4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3F48C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vs. 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AA61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A071B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F75AC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0.001 **</w:t>
            </w:r>
          </w:p>
        </w:tc>
      </w:tr>
    </w:tbl>
    <w:p w14:paraId="3E5643E2" w14:textId="77777777" w:rsidR="008013C6" w:rsidRDefault="008013C6" w:rsidP="008013C6">
      <w:pPr>
        <w:ind w:firstLine="720"/>
        <w:rPr>
          <w:sz w:val="20"/>
          <w:szCs w:val="20"/>
        </w:rPr>
      </w:pPr>
    </w:p>
    <w:p w14:paraId="0E771C6E" w14:textId="77777777" w:rsidR="008013C6" w:rsidRDefault="008013C6" w:rsidP="008013C6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A8A6DF3" w14:textId="25EF0E97" w:rsidR="008013C6" w:rsidRPr="002C4ED5" w:rsidRDefault="008013C6" w:rsidP="008013C6">
      <w:pPr>
        <w:outlineLvl w:val="0"/>
      </w:pPr>
      <w:r w:rsidRPr="002C4ED5">
        <w:rPr>
          <w:b/>
          <w:bCs/>
        </w:rPr>
        <w:lastRenderedPageBreak/>
        <w:t>S</w:t>
      </w:r>
      <w:r w:rsidR="0044507D">
        <w:rPr>
          <w:b/>
          <w:bCs/>
        </w:rPr>
        <w:t>5</w:t>
      </w:r>
      <w:r w:rsidRPr="002C4ED5">
        <w:rPr>
          <w:b/>
          <w:bCs/>
        </w:rPr>
        <w:t xml:space="preserve"> Table</w:t>
      </w:r>
      <w:r>
        <w:rPr>
          <w:b/>
          <w:bCs/>
        </w:rPr>
        <w:t xml:space="preserve"> continued</w:t>
      </w:r>
      <w:r w:rsidRPr="002C4ED5">
        <w:rPr>
          <w:b/>
          <w:bCs/>
        </w:rPr>
        <w:t>.</w:t>
      </w:r>
      <w:r w:rsidRPr="002C4ED5">
        <w:t xml:space="preserve"> Social Effort Task Statistics</w:t>
      </w:r>
      <w:r>
        <w:t xml:space="preserve"> with social anxiety</w:t>
      </w:r>
      <w:r w:rsidRPr="002C4ED5">
        <w:t>: pairwise comparisons of significant main and interaction effects</w:t>
      </w:r>
    </w:p>
    <w:p w14:paraId="7BA8A96A" w14:textId="77777777" w:rsidR="008013C6" w:rsidRDefault="008013C6" w:rsidP="008013C6">
      <w:pPr>
        <w:outlineLvl w:val="0"/>
        <w:rPr>
          <w:sz w:val="20"/>
          <w:szCs w:val="20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00"/>
        <w:gridCol w:w="2430"/>
        <w:gridCol w:w="1080"/>
        <w:gridCol w:w="1230"/>
        <w:gridCol w:w="1560"/>
      </w:tblGrid>
      <w:tr w:rsidR="008013C6" w14:paraId="1CA58839" w14:textId="77777777" w:rsidTr="00E87A68">
        <w:trPr>
          <w:trHeight w:val="14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832CF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1E6DE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D146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369BC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C1C27" w14:textId="77777777" w:rsidR="008013C6" w:rsidRPr="007819A7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iCs/>
                <w:sz w:val="20"/>
                <w:szCs w:val="20"/>
              </w:rPr>
            </w:pPr>
            <w:r w:rsidRPr="007819A7">
              <w:rPr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0C940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 w:rsidR="008013C6" w14:paraId="72456DC1" w14:textId="77777777" w:rsidTr="00E87A68">
        <w:trPr>
          <w:trHeight w:val="308"/>
        </w:trPr>
        <w:tc>
          <w:tcPr>
            <w:tcW w:w="156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7C2BC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cial anxiety</w:t>
            </w:r>
            <w:r w:rsidRPr="00F6118C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*</w:t>
            </w:r>
            <w:r w:rsidRPr="00F6118C">
              <w:rPr>
                <w:b/>
                <w:bCs/>
                <w:sz w:val="20"/>
                <w:szCs w:val="20"/>
              </w:rPr>
              <w:t xml:space="preserve"> Social </w:t>
            </w:r>
            <w:r>
              <w:rPr>
                <w:b/>
                <w:bCs/>
                <w:sz w:val="20"/>
                <w:szCs w:val="20"/>
              </w:rPr>
              <w:t>s</w:t>
            </w:r>
            <w:r w:rsidRPr="00F6118C">
              <w:rPr>
                <w:b/>
                <w:bCs/>
                <w:sz w:val="20"/>
                <w:szCs w:val="20"/>
              </w:rPr>
              <w:t>tatus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65979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elevat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531F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88FC5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06BA7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EE5DE" w14:textId="77777777" w:rsidR="008013C6" w:rsidRPr="00B27123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8013C6" w14:paraId="544F7008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08BE8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3ACC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04CCC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EF9CA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18DC8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8EB81" w14:textId="77777777" w:rsidR="008013C6" w:rsidRPr="00B27123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8013C6" w14:paraId="62F1DB9F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9B748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8E67F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F8FD2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D4488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AD5B1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4E1A9" w14:textId="77777777" w:rsidR="008013C6" w:rsidRPr="00B27123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325C81">
              <w:rPr>
                <w:b/>
                <w:bCs/>
                <w:sz w:val="20"/>
                <w:szCs w:val="20"/>
              </w:rPr>
              <w:t>&lt; 0.001 ***</w:t>
            </w:r>
          </w:p>
        </w:tc>
      </w:tr>
      <w:tr w:rsidR="008013C6" w14:paraId="3961DF10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34AAF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5194F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vat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9762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med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46078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5BB94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EA65" w14:textId="77777777" w:rsidR="008013C6" w:rsidRPr="000B6BB3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0B6BB3">
              <w:rPr>
                <w:sz w:val="20"/>
                <w:szCs w:val="20"/>
              </w:rPr>
              <w:t>0.442</w:t>
            </w:r>
          </w:p>
        </w:tc>
      </w:tr>
      <w:tr w:rsidR="008013C6" w14:paraId="396F2A3A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72F64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21393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DF2B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F5C9F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11E19" w14:textId="77777777" w:rsidR="008013C6" w:rsidRPr="00325C81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C72DC" w14:textId="77777777" w:rsidR="008013C6" w:rsidRPr="000B6BB3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0B6BB3">
              <w:rPr>
                <w:sz w:val="20"/>
                <w:szCs w:val="20"/>
              </w:rPr>
              <w:t>0.895</w:t>
            </w:r>
          </w:p>
        </w:tc>
      </w:tr>
      <w:tr w:rsidR="008013C6" w14:paraId="6A4E08C3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3D7C5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9A591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6F09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vs. hig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D916C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0BE51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1FA5A" w14:textId="77777777" w:rsidR="008013C6" w:rsidRPr="000B6BB3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0B6BB3">
              <w:rPr>
                <w:sz w:val="20"/>
                <w:szCs w:val="20"/>
              </w:rPr>
              <w:t>0.721</w:t>
            </w:r>
          </w:p>
        </w:tc>
      </w:tr>
      <w:tr w:rsidR="008013C6" w14:paraId="14656040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31846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723CD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5384D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elevated vs elev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DD118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4782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30C22" w14:textId="77777777" w:rsidR="008013C6" w:rsidRPr="00E1274B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E1274B">
              <w:rPr>
                <w:sz w:val="20"/>
                <w:szCs w:val="20"/>
              </w:rPr>
              <w:t>0.210</w:t>
            </w:r>
          </w:p>
        </w:tc>
      </w:tr>
      <w:tr w:rsidR="008013C6" w14:paraId="64A280E4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A404F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1CDFF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88B6D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elevated vs elev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99BA1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450D1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D6042" w14:textId="77777777" w:rsidR="008013C6" w:rsidRPr="00E1274B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E1274B">
              <w:rPr>
                <w:sz w:val="20"/>
                <w:szCs w:val="20"/>
              </w:rPr>
              <w:t>0.985</w:t>
            </w:r>
          </w:p>
        </w:tc>
      </w:tr>
      <w:tr w:rsidR="008013C6" w14:paraId="53C66EB6" w14:textId="77777777" w:rsidTr="00E87A68">
        <w:trPr>
          <w:trHeight w:val="308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79E85" w14:textId="77777777" w:rsidR="008013C6" w:rsidRPr="00F6118C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9302D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A22B6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elevated vs eleva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27D67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B7BB" w14:textId="77777777" w:rsidR="008013C6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23634" w14:textId="77777777" w:rsidR="008013C6" w:rsidRPr="00E1274B" w:rsidRDefault="008013C6" w:rsidP="00E87A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E1274B">
              <w:rPr>
                <w:sz w:val="20"/>
                <w:szCs w:val="20"/>
              </w:rPr>
              <w:t>0.068</w:t>
            </w:r>
          </w:p>
        </w:tc>
      </w:tr>
    </w:tbl>
    <w:p w14:paraId="47C28E42" w14:textId="77777777" w:rsidR="008013C6" w:rsidRDefault="008013C6" w:rsidP="008013C6">
      <w:pPr>
        <w:spacing w:line="240" w:lineRule="auto"/>
      </w:pPr>
    </w:p>
    <w:p w14:paraId="0DD85C36" w14:textId="77777777" w:rsidR="00872914" w:rsidRDefault="00872914"/>
    <w:sectPr w:rsidR="0087291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FA4F17" w14:textId="77777777" w:rsidR="000F4BCF" w:rsidRDefault="008C131C">
      <w:pPr>
        <w:spacing w:after="0" w:line="240" w:lineRule="auto"/>
      </w:pPr>
      <w:r>
        <w:separator/>
      </w:r>
    </w:p>
  </w:endnote>
  <w:endnote w:type="continuationSeparator" w:id="0">
    <w:p w14:paraId="652E9DD4" w14:textId="77777777" w:rsidR="000F4BCF" w:rsidRDefault="008C13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08A658" w14:textId="77777777" w:rsidR="00675873" w:rsidRDefault="008013C6" w:rsidP="00FE58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E24226" w14:textId="77777777" w:rsidR="00675873" w:rsidRDefault="001339F0" w:rsidP="00FE58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52C713" w14:textId="77777777" w:rsidR="00675873" w:rsidRDefault="008013C6" w:rsidP="00FE580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0ABFFE9" w14:textId="77777777" w:rsidR="00675873" w:rsidRDefault="001339F0" w:rsidP="00FE58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563C1D" w14:textId="77777777" w:rsidR="000F4BCF" w:rsidRDefault="008C131C">
      <w:pPr>
        <w:spacing w:after="0" w:line="240" w:lineRule="auto"/>
      </w:pPr>
      <w:r>
        <w:separator/>
      </w:r>
    </w:p>
  </w:footnote>
  <w:footnote w:type="continuationSeparator" w:id="0">
    <w:p w14:paraId="6F883D64" w14:textId="77777777" w:rsidR="000F4BCF" w:rsidRDefault="008C13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146F"/>
    <w:rsid w:val="00015C08"/>
    <w:rsid w:val="0004194E"/>
    <w:rsid w:val="00046926"/>
    <w:rsid w:val="000A2AE0"/>
    <w:rsid w:val="000D146F"/>
    <w:rsid w:val="000F4BCF"/>
    <w:rsid w:val="00117078"/>
    <w:rsid w:val="001339F0"/>
    <w:rsid w:val="00165FEB"/>
    <w:rsid w:val="001D7C1A"/>
    <w:rsid w:val="0035267E"/>
    <w:rsid w:val="003B6EE4"/>
    <w:rsid w:val="003B6F7B"/>
    <w:rsid w:val="003D725F"/>
    <w:rsid w:val="0044507D"/>
    <w:rsid w:val="005018EE"/>
    <w:rsid w:val="005E482B"/>
    <w:rsid w:val="006137C6"/>
    <w:rsid w:val="00673C19"/>
    <w:rsid w:val="00720A46"/>
    <w:rsid w:val="00764CA4"/>
    <w:rsid w:val="007B743C"/>
    <w:rsid w:val="008013C6"/>
    <w:rsid w:val="00801CDA"/>
    <w:rsid w:val="008146C4"/>
    <w:rsid w:val="00840106"/>
    <w:rsid w:val="0084703E"/>
    <w:rsid w:val="00872914"/>
    <w:rsid w:val="008C131C"/>
    <w:rsid w:val="00985306"/>
    <w:rsid w:val="00A71122"/>
    <w:rsid w:val="00A71F63"/>
    <w:rsid w:val="00A76B57"/>
    <w:rsid w:val="00AD600B"/>
    <w:rsid w:val="00B159F8"/>
    <w:rsid w:val="00BA3AA3"/>
    <w:rsid w:val="00BD3EC1"/>
    <w:rsid w:val="00BD6B91"/>
    <w:rsid w:val="00C41831"/>
    <w:rsid w:val="00CB6F5F"/>
    <w:rsid w:val="00D3014D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4B868"/>
  <w15:docId w15:val="{9FC2F7D2-EA35-4E53-BC66-4EB2EC186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13C6"/>
    <w:pPr>
      <w:tabs>
        <w:tab w:val="center" w:pos="4320"/>
        <w:tab w:val="right" w:pos="864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8013C6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8013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27</cp:lastModifiedBy>
  <cp:revision>8</cp:revision>
  <dcterms:created xsi:type="dcterms:W3CDTF">2021-04-17T06:24:00Z</dcterms:created>
  <dcterms:modified xsi:type="dcterms:W3CDTF">2021-04-19T10:05:00Z</dcterms:modified>
</cp:coreProperties>
</file>